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5092A008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F32FF2">
              <w:rPr>
                <w:rFonts w:eastAsia="Times New Roman"/>
                <w:b/>
                <w:color w:val="000000"/>
                <w:lang w:val="en-US"/>
              </w:rPr>
              <w:t>1-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712D3FCA" w:rsidR="005473B6" w:rsidRPr="006754BE" w:rsidRDefault="00F32FF2" w:rsidP="00292170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3-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6FF52D87" w:rsidR="005473B6" w:rsidRPr="006754BE" w:rsidRDefault="00F32FF2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2619F4AC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   </w:t>
            </w:r>
            <w:r w:rsidR="00B71803">
              <w:rPr>
                <w:color w:val="000000"/>
                <w:lang w:val="en-US"/>
              </w:rPr>
              <w:t xml:space="preserve">   6</w:t>
            </w:r>
            <w:r>
              <w:rPr>
                <w:color w:val="000000"/>
                <w:lang w:val="en-US"/>
              </w:rPr>
              <w:t xml:space="preserve">   </w:t>
            </w:r>
            <w:r w:rsidR="00B71803">
              <w:rPr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D4729A0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B71803">
              <w:rPr>
                <w:rFonts w:eastAsia="Times New Roman"/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A26C91D" w:rsidR="005473B6" w:rsidRPr="006754BE" w:rsidRDefault="00B71803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32BD3654" w:rsidR="005473B6" w:rsidRPr="006754BE" w:rsidRDefault="00B71803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7-8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0A439306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A2302A">
              <w:rPr>
                <w:b/>
                <w:color w:val="000000"/>
                <w:lang w:val="en-US"/>
              </w:rPr>
              <w:t>7-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F3667C1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</w:t>
            </w:r>
            <w:r w:rsidR="00A2302A">
              <w:rPr>
                <w:b/>
                <w:color w:val="000000"/>
                <w:lang w:val="en-US"/>
              </w:rPr>
              <w:t>8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847E2A2" w:rsidR="005473B6" w:rsidRPr="007D2D6C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 </w:t>
            </w:r>
            <w:r w:rsidR="00A2302A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ECDE364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  </w:t>
            </w:r>
            <w:r w:rsidR="00A2302A">
              <w:rPr>
                <w:b/>
                <w:color w:val="000000"/>
                <w:lang w:val="en-US"/>
              </w:rPr>
              <w:t>9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601FC9D5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A2302A">
              <w:rPr>
                <w:rFonts w:eastAsia="Times New Roman"/>
                <w:b/>
                <w:color w:val="000000"/>
                <w:lang w:val="en-US"/>
              </w:rPr>
              <w:t>9-10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92AC2A9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A2302A">
              <w:rPr>
                <w:b/>
                <w:color w:val="000000"/>
                <w:lang w:val="en-US"/>
              </w:rPr>
              <w:t>8-9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0206ECD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A2302A">
              <w:rPr>
                <w:b/>
                <w:color w:val="000000"/>
                <w:lang w:val="en-US"/>
              </w:rPr>
              <w:t>11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04D4C11C" w:rsidR="005473B6" w:rsidRPr="003C5A7F" w:rsidRDefault="00A2302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50229CB7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A2302A">
              <w:rPr>
                <w:rFonts w:eastAsia="Times New Roman"/>
                <w:b/>
                <w:color w:val="000000"/>
                <w:lang w:val="en-US"/>
              </w:rPr>
              <w:t>12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9E80283" w:rsidR="005473B6" w:rsidRPr="006754BE" w:rsidRDefault="00A2302A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14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CA28033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A2302A">
              <w:rPr>
                <w:color w:val="000000"/>
                <w:lang w:val="en-US"/>
              </w:rPr>
              <w:t>15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11ED4E7" w:rsidR="005473B6" w:rsidRPr="006754BE" w:rsidRDefault="00A2302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8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85D5306" w:rsidR="005473B6" w:rsidRPr="006754BE" w:rsidRDefault="00A2302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5-16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2DFD6C4" w:rsidR="005473B6" w:rsidRPr="005D3A31" w:rsidRDefault="00A2302A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61CD001" w:rsidR="005473B6" w:rsidRPr="006754BE" w:rsidRDefault="000842C8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36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140F6A1E" w:rsidR="005473B6" w:rsidRPr="006754BE" w:rsidRDefault="000842C8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36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2844B3D6" w:rsidR="005473B6" w:rsidRPr="006754BE" w:rsidRDefault="000842C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36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223F9" w14:textId="77777777" w:rsidR="008A1D42" w:rsidRDefault="008A1D42" w:rsidP="001330D2">
      <w:pPr>
        <w:spacing w:after="0" w:line="240" w:lineRule="auto"/>
      </w:pPr>
      <w:r>
        <w:separator/>
      </w:r>
    </w:p>
  </w:endnote>
  <w:endnote w:type="continuationSeparator" w:id="0">
    <w:p w14:paraId="12760B4E" w14:textId="77777777" w:rsidR="008A1D42" w:rsidRDefault="008A1D42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9A021" w14:textId="77777777" w:rsidR="008A1D42" w:rsidRDefault="008A1D42" w:rsidP="001330D2">
      <w:pPr>
        <w:spacing w:after="0" w:line="240" w:lineRule="auto"/>
      </w:pPr>
      <w:r>
        <w:separator/>
      </w:r>
    </w:p>
  </w:footnote>
  <w:footnote w:type="continuationSeparator" w:id="0">
    <w:p w14:paraId="5618FEE3" w14:textId="77777777" w:rsidR="008A1D42" w:rsidRDefault="008A1D42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5053793">
    <w:abstractNumId w:val="1"/>
  </w:num>
  <w:num w:numId="2" w16cid:durableId="1629821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30E9A"/>
    <w:rsid w:val="000842C8"/>
    <w:rsid w:val="001330D2"/>
    <w:rsid w:val="00136D75"/>
    <w:rsid w:val="001B552B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B3B4D"/>
    <w:rsid w:val="005D3A31"/>
    <w:rsid w:val="006B6BF3"/>
    <w:rsid w:val="00704C94"/>
    <w:rsid w:val="007D2D6C"/>
    <w:rsid w:val="007E78A6"/>
    <w:rsid w:val="007F5AE2"/>
    <w:rsid w:val="00897F3B"/>
    <w:rsid w:val="008A1D42"/>
    <w:rsid w:val="00967969"/>
    <w:rsid w:val="00A2302A"/>
    <w:rsid w:val="00AC31EB"/>
    <w:rsid w:val="00B71803"/>
    <w:rsid w:val="00CD0FCE"/>
    <w:rsid w:val="00D1724D"/>
    <w:rsid w:val="00D52612"/>
    <w:rsid w:val="00D540EA"/>
    <w:rsid w:val="00D549CD"/>
    <w:rsid w:val="00F32FF2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0DB8872"/>
  <w14:defaultImageDpi w14:val="33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Konstantin Weil</cp:lastModifiedBy>
  <cp:revision>5</cp:revision>
  <dcterms:created xsi:type="dcterms:W3CDTF">2022-07-19T18:53:00Z</dcterms:created>
  <dcterms:modified xsi:type="dcterms:W3CDTF">2022-07-19T21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